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37FB" w:rsidRPr="001439C4" w:rsidRDefault="001439C4" w:rsidP="001439C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439C4">
        <w:rPr>
          <w:rFonts w:ascii="Times New Roman" w:hAnsi="Times New Roman" w:cs="Times New Roman"/>
          <w:b/>
          <w:sz w:val="24"/>
          <w:szCs w:val="24"/>
          <w:lang w:val="en-GB"/>
        </w:rPr>
        <w:t>Table.</w:t>
      </w:r>
      <w:r w:rsidRPr="001439C4">
        <w:rPr>
          <w:rFonts w:ascii="Times New Roman" w:hAnsi="Times New Roman" w:cs="Times New Roman"/>
          <w:sz w:val="24"/>
          <w:szCs w:val="24"/>
          <w:lang w:val="en-GB"/>
        </w:rPr>
        <w:t xml:space="preserve"> Key words in the clusters obtained as a result of factor analysis</w:t>
      </w:r>
    </w:p>
    <w:tbl>
      <w:tblPr>
        <w:tblW w:w="567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  <w:gridCol w:w="1275"/>
      </w:tblGrid>
      <w:tr w:rsidR="001439C4" w:rsidRPr="001439C4" w:rsidTr="008A7D12">
        <w:trPr>
          <w:trHeight w:val="300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tr-TR"/>
              </w:rPr>
              <w:t>Keyword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tr-TR"/>
              </w:rPr>
              <w:t>Cluster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cochlea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implant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hea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an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nec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cance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hear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los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pati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educatio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diagnosi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surgery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hear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aid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laryngology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otit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medi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prognosi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comput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visio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larynge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cance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laryngoscopy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obstructiv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slee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proofErr w:type="spellStart"/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apnea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accuracy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classificatio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endoscopy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proofErr w:type="spellStart"/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otoscopy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predictio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readability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voi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voi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disorder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dysphagi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dysphoni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narrow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ban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imagin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nasopharynge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carcinom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or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cance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otology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rhinology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thyroi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cance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tympan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membran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dizzines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hea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an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nec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squamo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cel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carcinom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proofErr w:type="spellStart"/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laryngoscop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image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larynx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letter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o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recommendatio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proofErr w:type="spellStart"/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menie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dise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outcom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predictio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performan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rando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fores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sinusiti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thyroidectomy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bottom w:val="nil"/>
            </w:tcBorders>
            <w:shd w:val="clear" w:color="auto" w:fill="FFF2CC" w:themeFill="accent4" w:themeFillTint="33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magnet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resonan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imaging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FFF2CC" w:themeFill="accent4" w:themeFillTint="33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2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proofErr w:type="spellStart"/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radiomics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2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lastRenderedPageBreak/>
              <w:t>chron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proofErr w:type="spellStart"/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rhinosinusitis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2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acoust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neurom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2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vestibula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proofErr w:type="spellStart"/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schwannoma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2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squamo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cel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carcinom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2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cholesteatom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2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im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segmentatio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2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qualit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o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lif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2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proofErr w:type="spellStart"/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rhinosinusitis</w:t>
            </w:r>
            <w:proofErr w:type="spellEnd"/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2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comput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tomography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1439C4" w:rsidRPr="001439C4" w:rsidRDefault="00E00CC3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3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skul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b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1439C4" w:rsidRPr="001439C4" w:rsidRDefault="00E00CC3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3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oropharynge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cance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1439C4" w:rsidRPr="001439C4" w:rsidRDefault="00E00CC3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3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huma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papillomaviru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1439C4" w:rsidRPr="001439C4" w:rsidRDefault="00E00CC3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3</w:t>
            </w:r>
          </w:p>
        </w:tc>
      </w:tr>
      <w:tr w:rsidR="001439C4" w:rsidRPr="001439C4" w:rsidTr="00BA1A0E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endoscop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sin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surgery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1439C4" w:rsidRPr="001439C4" w:rsidRDefault="00E00CC3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3</w:t>
            </w:r>
          </w:p>
        </w:tc>
      </w:tr>
      <w:tr w:rsidR="001439C4" w:rsidRPr="001439C4" w:rsidTr="00E00CC3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1439C4" w:rsidRPr="001439C4" w:rsidRDefault="001439C4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paranas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</w:t>
            </w: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sinu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1439C4" w:rsidRPr="001439C4" w:rsidRDefault="00E00CC3" w:rsidP="00694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3</w:t>
            </w:r>
          </w:p>
        </w:tc>
      </w:tr>
      <w:tr w:rsidR="00E00CC3" w:rsidRPr="001439C4" w:rsidTr="00E00CC3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D9E2F3" w:themeFill="accent5" w:themeFillTint="33"/>
            <w:noWrap/>
            <w:vAlign w:val="bottom"/>
          </w:tcPr>
          <w:p w:rsidR="00E00CC3" w:rsidRPr="001439C4" w:rsidRDefault="00E00CC3" w:rsidP="00E00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audiogram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E2F3" w:themeFill="accent5" w:themeFillTint="33"/>
            <w:noWrap/>
            <w:vAlign w:val="bottom"/>
          </w:tcPr>
          <w:p w:rsidR="00E00CC3" w:rsidRPr="001439C4" w:rsidRDefault="00E00CC3" w:rsidP="00E00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4</w:t>
            </w:r>
          </w:p>
        </w:tc>
      </w:tr>
      <w:tr w:rsidR="00E00CC3" w:rsidRPr="001439C4" w:rsidTr="00E00CC3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D9E2F3" w:themeFill="accent5" w:themeFillTint="33"/>
            <w:noWrap/>
            <w:vAlign w:val="bottom"/>
          </w:tcPr>
          <w:p w:rsidR="00E00CC3" w:rsidRPr="001439C4" w:rsidRDefault="00E00CC3" w:rsidP="00E00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audiometry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E2F3" w:themeFill="accent5" w:themeFillTint="33"/>
            <w:noWrap/>
            <w:vAlign w:val="bottom"/>
          </w:tcPr>
          <w:p w:rsidR="00E00CC3" w:rsidRPr="001439C4" w:rsidRDefault="00E00CC3" w:rsidP="00E00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4</w:t>
            </w:r>
          </w:p>
        </w:tc>
      </w:tr>
      <w:tr w:rsidR="00E00CC3" w:rsidRPr="001439C4" w:rsidTr="00E00CC3">
        <w:trPr>
          <w:trHeight w:val="300"/>
        </w:trPr>
        <w:tc>
          <w:tcPr>
            <w:tcW w:w="4395" w:type="dxa"/>
            <w:tcBorders>
              <w:top w:val="nil"/>
            </w:tcBorders>
            <w:shd w:val="clear" w:color="auto" w:fill="D9E2F3" w:themeFill="accent5" w:themeFillTint="33"/>
            <w:noWrap/>
            <w:vAlign w:val="bottom"/>
          </w:tcPr>
          <w:p w:rsidR="00E00CC3" w:rsidRPr="001439C4" w:rsidRDefault="00E00CC3" w:rsidP="00E00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bookmarkStart w:id="0" w:name="_GoBack" w:colFirst="0" w:colLast="0"/>
            <w:r w:rsidRPr="001439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psychoacoustics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D9E2F3" w:themeFill="accent5" w:themeFillTint="33"/>
            <w:noWrap/>
            <w:vAlign w:val="bottom"/>
          </w:tcPr>
          <w:p w:rsidR="00E00CC3" w:rsidRPr="001439C4" w:rsidRDefault="00E00CC3" w:rsidP="00E00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4</w:t>
            </w:r>
          </w:p>
        </w:tc>
      </w:tr>
      <w:bookmarkEnd w:id="0"/>
    </w:tbl>
    <w:p w:rsidR="001439C4" w:rsidRPr="001439C4" w:rsidRDefault="001439C4" w:rsidP="001439C4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1439C4" w:rsidRPr="001439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5C0"/>
    <w:rsid w:val="001439C4"/>
    <w:rsid w:val="007D3E62"/>
    <w:rsid w:val="008A7D12"/>
    <w:rsid w:val="009D37FB"/>
    <w:rsid w:val="00A525C0"/>
    <w:rsid w:val="00BA1A0E"/>
    <w:rsid w:val="00E00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858318"/>
  <w15:chartTrackingRefBased/>
  <w15:docId w15:val="{C0D60321-D907-4A27-8FA0-88334D055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644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82</Words>
  <Characters>1041</Characters>
  <Application>Microsoft Office Word</Application>
  <DocSecurity>0</DocSecurity>
  <Lines>8</Lines>
  <Paragraphs>2</Paragraphs>
  <ScaleCrop>false</ScaleCrop>
  <Company>Microsoft</Company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7</cp:revision>
  <dcterms:created xsi:type="dcterms:W3CDTF">2024-12-24T14:33:00Z</dcterms:created>
  <dcterms:modified xsi:type="dcterms:W3CDTF">2024-12-29T09:41:00Z</dcterms:modified>
</cp:coreProperties>
</file>